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1E577" w14:textId="77777777" w:rsidR="00464A5F" w:rsidRDefault="00464A5F">
      <w:pPr>
        <w:rPr>
          <w:rFonts w:ascii="Lucida Grande" w:hAnsi="Lucida Grande" w:cs="Lucida Grande"/>
          <w:color w:val="3E3D40"/>
          <w:sz w:val="18"/>
          <w:szCs w:val="18"/>
        </w:rPr>
      </w:pPr>
      <w:r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UPPLEMENT 2</w:t>
      </w:r>
      <w:r>
        <w:rPr>
          <w:rFonts w:ascii="Lucida Grande" w:hAnsi="Lucida Grande" w:cs="Lucida Grande"/>
          <w:color w:val="3E3D40"/>
          <w:sz w:val="18"/>
          <w:szCs w:val="18"/>
        </w:rPr>
        <w:br/>
      </w:r>
      <w:r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The sequences of MRI spine undertaken included</w:t>
      </w:r>
    </w:p>
    <w:p w14:paraId="118C85E3" w14:textId="77777777" w:rsidR="00464A5F" w:rsidRPr="00464A5F" w:rsidRDefault="00464A5F" w:rsidP="00464A5F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464A5F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Pre-contrast T1 (TR- 400, TE- 90): sagittal, transverse</w:t>
      </w:r>
    </w:p>
    <w:p w14:paraId="01A4415C" w14:textId="77777777" w:rsidR="00464A5F" w:rsidRPr="00464A5F" w:rsidRDefault="00464A5F" w:rsidP="00464A5F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464A5F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T2 (TR- 4000, TE- 90): sagittal, coronal, transverse</w:t>
      </w:r>
    </w:p>
    <w:p w14:paraId="28929EC1" w14:textId="77777777" w:rsidR="00464A5F" w:rsidRPr="00464A5F" w:rsidRDefault="00464A5F" w:rsidP="00464A5F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464A5F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TIR (TR- 4000, TE- 50, TI- 220): sagittal</w:t>
      </w:r>
    </w:p>
    <w:p w14:paraId="4275C31B" w14:textId="38838503" w:rsidR="009B1EE5" w:rsidRPr="00464A5F" w:rsidRDefault="00464A5F" w:rsidP="00464A5F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464A5F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Post-contrast T1 (Fat suppressed): sagittal, coronal, transverse</w:t>
      </w:r>
    </w:p>
    <w:sectPr w:rsidR="009B1EE5" w:rsidRPr="00464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BE2ED6"/>
    <w:multiLevelType w:val="hybridMultilevel"/>
    <w:tmpl w:val="0750CFF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C56EF2"/>
    <w:multiLevelType w:val="hybridMultilevel"/>
    <w:tmpl w:val="656C3B7E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8679466">
    <w:abstractNumId w:val="0"/>
  </w:num>
  <w:num w:numId="2" w16cid:durableId="2022580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5F"/>
    <w:rsid w:val="00464A5F"/>
    <w:rsid w:val="009B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1D3"/>
  <w15:chartTrackingRefBased/>
  <w15:docId w15:val="{AB77326E-A128-40A4-AB03-49BD1D48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A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22-10-20T12:04:00Z</dcterms:created>
  <dcterms:modified xsi:type="dcterms:W3CDTF">2022-10-20T12:05:00Z</dcterms:modified>
</cp:coreProperties>
</file>